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970" w:type="dxa"/>
        <w:tblInd w:w="-1265" w:type="dxa"/>
        <w:tblLook w:val="04A0" w:firstRow="1" w:lastRow="0" w:firstColumn="1" w:lastColumn="0" w:noHBand="0" w:noVBand="1"/>
      </w:tblPr>
      <w:tblGrid>
        <w:gridCol w:w="1260"/>
        <w:gridCol w:w="1620"/>
        <w:gridCol w:w="7470"/>
        <w:gridCol w:w="1620"/>
      </w:tblGrid>
      <w:tr w:rsidR="00EC3B7B" w:rsidRPr="00E07F62" w14:paraId="4C0ADD41" w14:textId="42BD5EC0" w:rsidTr="00EC3B7B">
        <w:tc>
          <w:tcPr>
            <w:tcW w:w="1197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F73DCD" w14:textId="216E97C4" w:rsidR="00EC3B7B" w:rsidRPr="00E07F62" w:rsidRDefault="00EC3B7B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pplementary Table 1. </w:t>
            </w:r>
            <w:r w:rsidRPr="006B795D">
              <w:rPr>
                <w:rFonts w:asciiTheme="majorBidi" w:hAnsiTheme="majorBidi" w:cstheme="majorBidi"/>
                <w:sz w:val="20"/>
                <w:szCs w:val="20"/>
              </w:rPr>
              <w:t xml:space="preserve">Searc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6B795D">
              <w:rPr>
                <w:rFonts w:asciiTheme="majorBidi" w:hAnsiTheme="majorBidi" w:cstheme="majorBidi"/>
                <w:sz w:val="20"/>
                <w:szCs w:val="20"/>
              </w:rPr>
              <w:t xml:space="preserve">esult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6B795D">
              <w:rPr>
                <w:rFonts w:asciiTheme="majorBidi" w:hAnsiTheme="majorBidi" w:cstheme="majorBidi"/>
                <w:sz w:val="20"/>
                <w:szCs w:val="20"/>
              </w:rPr>
              <w:t xml:space="preserve"> PubM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B795D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and Web of Science</w:t>
            </w:r>
            <w:r w:rsidRPr="006B795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B795D">
              <w:rPr>
                <w:rFonts w:asciiTheme="majorBidi" w:hAnsiTheme="majorBidi" w:cstheme="majorBidi"/>
                <w:sz w:val="20"/>
                <w:szCs w:val="20"/>
              </w:rPr>
              <w:t>atabas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for </w:t>
            </w:r>
            <w:r w:rsidR="0059331B">
              <w:rPr>
                <w:rFonts w:asciiTheme="majorBidi" w:hAnsiTheme="majorBidi" w:cstheme="majorBidi"/>
                <w:sz w:val="20"/>
                <w:szCs w:val="20"/>
              </w:rPr>
              <w:t>included studies</w:t>
            </w:r>
          </w:p>
        </w:tc>
      </w:tr>
      <w:tr w:rsidR="00EC3B7B" w:rsidRPr="00E07F62" w14:paraId="49896CFC" w14:textId="7CEE4F2A" w:rsidTr="00EC3B7B">
        <w:tc>
          <w:tcPr>
            <w:tcW w:w="1260" w:type="dxa"/>
            <w:vAlign w:val="center"/>
          </w:tcPr>
          <w:p w14:paraId="5C761EE2" w14:textId="5DDF3D82" w:rsidR="00EC3B7B" w:rsidRPr="00E07F62" w:rsidRDefault="00EC3B7B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620" w:type="dxa"/>
            <w:vAlign w:val="center"/>
          </w:tcPr>
          <w:p w14:paraId="3A8B9939" w14:textId="6FB17B24" w:rsidR="00EC3B7B" w:rsidRPr="00E07F62" w:rsidRDefault="00EC3B7B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rms</w:t>
            </w:r>
          </w:p>
        </w:tc>
        <w:tc>
          <w:tcPr>
            <w:tcW w:w="7470" w:type="dxa"/>
            <w:vAlign w:val="center"/>
          </w:tcPr>
          <w:p w14:paraId="1881E05F" w14:textId="09BA6FFC" w:rsidR="00EC3B7B" w:rsidRPr="00E07F62" w:rsidRDefault="00EC3B7B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Keywords</w:t>
            </w:r>
          </w:p>
        </w:tc>
        <w:tc>
          <w:tcPr>
            <w:tcW w:w="1620" w:type="dxa"/>
            <w:vAlign w:val="center"/>
          </w:tcPr>
          <w:p w14:paraId="09E9B76D" w14:textId="66F4C0D7" w:rsidR="00EC3B7B" w:rsidRPr="00E07F62" w:rsidRDefault="00EC3B7B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itial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cor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ngs</w:t>
            </w:r>
          </w:p>
        </w:tc>
      </w:tr>
      <w:tr w:rsidR="00EC3B7B" w:rsidRPr="00E07F62" w14:paraId="23E2FB0D" w14:textId="44B7DD60" w:rsidTr="00EC3B7B">
        <w:tc>
          <w:tcPr>
            <w:tcW w:w="1260" w:type="dxa"/>
            <w:vAlign w:val="center"/>
          </w:tcPr>
          <w:p w14:paraId="3826DC89" w14:textId="4A7B1566" w:rsidR="00EC3B7B" w:rsidRPr="00E07F62" w:rsidRDefault="00EC3B7B" w:rsidP="00955EA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1620" w:type="dxa"/>
            <w:vAlign w:val="center"/>
          </w:tcPr>
          <w:p w14:paraId="45E73734" w14:textId="5DBD5A36" w:rsidR="00EC3B7B" w:rsidRPr="00E07F62" w:rsidRDefault="00EC3B7B" w:rsidP="00955E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l Field</w:t>
            </w:r>
          </w:p>
        </w:tc>
        <w:tc>
          <w:tcPr>
            <w:tcW w:w="7470" w:type="dxa"/>
            <w:vAlign w:val="center"/>
          </w:tcPr>
          <w:p w14:paraId="523DB203" w14:textId="65A69B8F" w:rsidR="00EC3B7B" w:rsidRPr="00E07F62" w:rsidRDefault="00EC3B7B" w:rsidP="00955EAC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48195295"/>
            <w:r w:rsidRPr="00EC3B7B">
              <w:rPr>
                <w:rFonts w:asciiTheme="majorBidi" w:hAnsiTheme="majorBidi" w:cstheme="majorBidi"/>
                <w:sz w:val="20"/>
                <w:szCs w:val="20"/>
              </w:rPr>
              <w:t>("Quantitative susceptibility Mapping" OR "QSM") AND ("</w:t>
            </w:r>
            <w:r w:rsidR="00CE7610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EC3B7B">
              <w:rPr>
                <w:rFonts w:asciiTheme="majorBidi" w:hAnsiTheme="majorBidi" w:cstheme="majorBidi"/>
                <w:sz w:val="20"/>
                <w:szCs w:val="20"/>
              </w:rPr>
              <w:t>iabetes" OR "</w:t>
            </w:r>
            <w:r w:rsidR="00CE7610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EC3B7B">
              <w:rPr>
                <w:rFonts w:asciiTheme="majorBidi" w:hAnsiTheme="majorBidi" w:cstheme="majorBidi"/>
                <w:sz w:val="20"/>
                <w:szCs w:val="20"/>
              </w:rPr>
              <w:t>iabetes mellitus") AND ("</w:t>
            </w:r>
            <w:r w:rsidR="00687E03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EC3B7B">
              <w:rPr>
                <w:rFonts w:asciiTheme="majorBidi" w:hAnsiTheme="majorBidi" w:cstheme="majorBidi"/>
                <w:sz w:val="20"/>
                <w:szCs w:val="20"/>
              </w:rPr>
              <w:t>rain")</w:t>
            </w:r>
            <w:bookmarkEnd w:id="0"/>
          </w:p>
        </w:tc>
        <w:tc>
          <w:tcPr>
            <w:tcW w:w="1620" w:type="dxa"/>
            <w:vAlign w:val="center"/>
          </w:tcPr>
          <w:p w14:paraId="23EF0329" w14:textId="08038D5D" w:rsidR="00EC3B7B" w:rsidRPr="00E07F62" w:rsidRDefault="00EC3B7B" w:rsidP="00955E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EC3B7B" w:rsidRPr="00E07F62" w14:paraId="4F47EE4C" w14:textId="14EAAA1D" w:rsidTr="00EC3B7B">
        <w:tc>
          <w:tcPr>
            <w:tcW w:w="1260" w:type="dxa"/>
            <w:vAlign w:val="center"/>
          </w:tcPr>
          <w:p w14:paraId="55C5F305" w14:textId="4E18CF5E" w:rsidR="00EC3B7B" w:rsidRPr="00E07F62" w:rsidRDefault="00EC3B7B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1620" w:type="dxa"/>
            <w:vAlign w:val="center"/>
          </w:tcPr>
          <w:p w14:paraId="2608E3BB" w14:textId="3FBF7981" w:rsidR="00EC3B7B" w:rsidRPr="00E07F62" w:rsidRDefault="00EC3B7B" w:rsidP="00B338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sz w:val="20"/>
                <w:szCs w:val="20"/>
              </w:rPr>
              <w:t>Title/Abstract</w:t>
            </w:r>
          </w:p>
        </w:tc>
        <w:tc>
          <w:tcPr>
            <w:tcW w:w="7470" w:type="dxa"/>
            <w:vAlign w:val="center"/>
          </w:tcPr>
          <w:p w14:paraId="3E153967" w14:textId="140EBDC0" w:rsidR="00EC3B7B" w:rsidRPr="00E07F62" w:rsidRDefault="00EC3B7B" w:rsidP="00955EAC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C3B7B">
              <w:rPr>
                <w:rFonts w:asciiTheme="majorBidi" w:hAnsiTheme="majorBidi" w:cstheme="majorBidi"/>
                <w:sz w:val="20"/>
                <w:szCs w:val="20"/>
              </w:rPr>
              <w:t>TITLE-ABS-KEY (“Quantitative susceptibility Mapping" OR "QSM</w:t>
            </w:r>
            <w:r w:rsidR="00CE7610" w:rsidRPr="00EC3B7B">
              <w:rPr>
                <w:rFonts w:asciiTheme="majorBidi" w:hAnsiTheme="majorBidi" w:cstheme="majorBidi"/>
                <w:sz w:val="20"/>
                <w:szCs w:val="20"/>
              </w:rPr>
              <w:t>”)</w:t>
            </w:r>
            <w:r w:rsidRPr="00EC3B7B">
              <w:rPr>
                <w:rFonts w:asciiTheme="majorBidi" w:hAnsiTheme="majorBidi" w:cstheme="majorBidi"/>
                <w:sz w:val="20"/>
                <w:szCs w:val="20"/>
              </w:rPr>
              <w:t xml:space="preserve"> AND TITLE-ABS-KEY </w:t>
            </w:r>
            <w:r w:rsidR="00CE7610" w:rsidRPr="00EC3B7B">
              <w:rPr>
                <w:rFonts w:asciiTheme="majorBidi" w:hAnsiTheme="majorBidi" w:cstheme="majorBidi"/>
                <w:sz w:val="20"/>
                <w:szCs w:val="20"/>
              </w:rPr>
              <w:t>(“</w:t>
            </w:r>
            <w:r w:rsidRPr="00EC3B7B">
              <w:rPr>
                <w:rFonts w:asciiTheme="majorBidi" w:hAnsiTheme="majorBidi" w:cstheme="majorBidi"/>
                <w:sz w:val="20"/>
                <w:szCs w:val="20"/>
              </w:rPr>
              <w:t>diabetes" OR "diabetes mellitus</w:t>
            </w:r>
            <w:r w:rsidR="00CE7610" w:rsidRPr="00EC3B7B">
              <w:rPr>
                <w:rFonts w:asciiTheme="majorBidi" w:hAnsiTheme="majorBidi" w:cstheme="majorBidi"/>
                <w:sz w:val="20"/>
                <w:szCs w:val="20"/>
              </w:rPr>
              <w:t>”)</w:t>
            </w:r>
            <w:r w:rsidRPr="00EC3B7B">
              <w:rPr>
                <w:rFonts w:asciiTheme="majorBidi" w:hAnsiTheme="majorBidi" w:cstheme="majorBidi"/>
                <w:sz w:val="20"/>
                <w:szCs w:val="20"/>
              </w:rPr>
              <w:t xml:space="preserve"> AND TITLE-ABS-KEY </w:t>
            </w:r>
            <w:r w:rsidR="00CE7610" w:rsidRPr="00EC3B7B">
              <w:rPr>
                <w:rFonts w:asciiTheme="majorBidi" w:hAnsiTheme="majorBidi" w:cstheme="majorBidi"/>
                <w:sz w:val="20"/>
                <w:szCs w:val="20"/>
              </w:rPr>
              <w:t>(“</w:t>
            </w:r>
            <w:r w:rsidRPr="00EC3B7B">
              <w:rPr>
                <w:rFonts w:asciiTheme="majorBidi" w:hAnsiTheme="majorBidi" w:cstheme="majorBidi"/>
                <w:sz w:val="20"/>
                <w:szCs w:val="20"/>
              </w:rPr>
              <w:t>Brain</w:t>
            </w:r>
            <w:r w:rsidR="00CE7610" w:rsidRPr="00EC3B7B">
              <w:rPr>
                <w:rFonts w:asciiTheme="majorBidi" w:hAnsiTheme="majorBidi" w:cstheme="majorBidi"/>
                <w:sz w:val="20"/>
                <w:szCs w:val="20"/>
              </w:rPr>
              <w:t>”)</w:t>
            </w:r>
          </w:p>
        </w:tc>
        <w:tc>
          <w:tcPr>
            <w:tcW w:w="1620" w:type="dxa"/>
            <w:vAlign w:val="center"/>
          </w:tcPr>
          <w:p w14:paraId="272012F6" w14:textId="4F52D703" w:rsidR="00EC3B7B" w:rsidRPr="00E07F62" w:rsidRDefault="00EC3B7B" w:rsidP="00B338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EC3B7B" w:rsidRPr="00E07F62" w14:paraId="59D9B528" w14:textId="77777777" w:rsidTr="00EC3B7B">
        <w:tc>
          <w:tcPr>
            <w:tcW w:w="1260" w:type="dxa"/>
            <w:vAlign w:val="center"/>
          </w:tcPr>
          <w:p w14:paraId="4ABEC103" w14:textId="11600739" w:rsidR="00EC3B7B" w:rsidRPr="00E07F62" w:rsidRDefault="00CE7610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76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1620" w:type="dxa"/>
            <w:vAlign w:val="center"/>
          </w:tcPr>
          <w:p w14:paraId="12FF6CA1" w14:textId="672D5ADC" w:rsidR="00EC3B7B" w:rsidRPr="00E07F62" w:rsidRDefault="00EC3B7B" w:rsidP="00B338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B7B">
              <w:rPr>
                <w:rFonts w:asciiTheme="majorBidi" w:hAnsiTheme="majorBidi" w:cstheme="majorBidi"/>
                <w:sz w:val="20"/>
                <w:szCs w:val="20"/>
              </w:rPr>
              <w:t>All Field</w:t>
            </w:r>
          </w:p>
        </w:tc>
        <w:tc>
          <w:tcPr>
            <w:tcW w:w="7470" w:type="dxa"/>
            <w:vAlign w:val="center"/>
          </w:tcPr>
          <w:p w14:paraId="6BF71C7A" w14:textId="252FBAD9" w:rsidR="00EC3B7B" w:rsidRPr="00EC3B7B" w:rsidRDefault="00EC3B7B" w:rsidP="00EC3B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3B7B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="00CE7610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EC3B7B">
              <w:rPr>
                <w:rFonts w:asciiTheme="majorBidi" w:hAnsiTheme="majorBidi" w:cstheme="majorBidi"/>
                <w:sz w:val="20"/>
                <w:szCs w:val="20"/>
              </w:rPr>
              <w:t>iabetes mellitus" (All Fields) and "</w:t>
            </w:r>
            <w:r w:rsidR="00CE7610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EC3B7B">
              <w:rPr>
                <w:rFonts w:asciiTheme="majorBidi" w:hAnsiTheme="majorBidi" w:cstheme="majorBidi"/>
                <w:sz w:val="20"/>
                <w:szCs w:val="20"/>
              </w:rPr>
              <w:t>iabetes" (All Fields) and "Quantitative susceptibility Mapping" (All Fields) and "Brain" (All Fields)</w:t>
            </w:r>
          </w:p>
        </w:tc>
        <w:tc>
          <w:tcPr>
            <w:tcW w:w="1620" w:type="dxa"/>
            <w:vAlign w:val="center"/>
          </w:tcPr>
          <w:p w14:paraId="020C52CF" w14:textId="04E7275E" w:rsidR="00EC3B7B" w:rsidRDefault="00EC3B7B" w:rsidP="00B338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</w:tbl>
    <w:p w14:paraId="2427219D" w14:textId="77777777" w:rsidR="00C34AEB" w:rsidRDefault="00C34AEB"/>
    <w:p w14:paraId="164B3291" w14:textId="77777777" w:rsidR="00457835" w:rsidRDefault="00457835"/>
    <w:p w14:paraId="6960995C" w14:textId="77777777" w:rsidR="00457835" w:rsidRDefault="00457835"/>
    <w:p w14:paraId="1EDCBBD5" w14:textId="23CD3C0C" w:rsidR="00457835" w:rsidRDefault="00457835" w:rsidP="00457835">
      <w:pPr>
        <w:jc w:val="center"/>
      </w:pPr>
      <w:r>
        <w:rPr>
          <w:noProof/>
        </w:rPr>
        <w:drawing>
          <wp:inline distT="0" distB="0" distL="0" distR="0" wp14:anchorId="13854D90" wp14:editId="5CACCB1A">
            <wp:extent cx="4736592" cy="3543300"/>
            <wp:effectExtent l="0" t="0" r="6985" b="0"/>
            <wp:docPr id="619489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489717" name="Picture 6194897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6592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242D3" w14:textId="11195168" w:rsidR="00457835" w:rsidRPr="00457835" w:rsidRDefault="00457835" w:rsidP="00457835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457835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457835">
        <w:rPr>
          <w:rFonts w:asciiTheme="majorBidi" w:hAnsiTheme="majorBidi" w:cstheme="majorBidi"/>
          <w:b/>
          <w:bCs/>
          <w:sz w:val="20"/>
          <w:szCs w:val="20"/>
        </w:rPr>
        <w:t>Figure</w:t>
      </w:r>
      <w:r w:rsidRPr="00457835">
        <w:rPr>
          <w:rFonts w:asciiTheme="majorBidi" w:hAnsiTheme="majorBidi" w:cstheme="majorBidi"/>
          <w:b/>
          <w:bCs/>
          <w:sz w:val="20"/>
          <w:szCs w:val="20"/>
        </w:rPr>
        <w:t xml:space="preserve"> 1. </w:t>
      </w:r>
      <w:r w:rsidRPr="00457835">
        <w:rPr>
          <w:rFonts w:asciiTheme="majorBidi" w:hAnsiTheme="majorBidi" w:cstheme="majorBidi"/>
          <w:sz w:val="20"/>
          <w:szCs w:val="20"/>
        </w:rPr>
        <w:t>Sensitivity analysis of included studies</w:t>
      </w:r>
    </w:p>
    <w:sectPr w:rsidR="00457835" w:rsidRPr="00457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1A3"/>
    <w:rsid w:val="004141A3"/>
    <w:rsid w:val="00457835"/>
    <w:rsid w:val="005114BD"/>
    <w:rsid w:val="0059331B"/>
    <w:rsid w:val="00687E03"/>
    <w:rsid w:val="006B795D"/>
    <w:rsid w:val="00857650"/>
    <w:rsid w:val="00955EAC"/>
    <w:rsid w:val="00A72A7C"/>
    <w:rsid w:val="00B33868"/>
    <w:rsid w:val="00C34AEB"/>
    <w:rsid w:val="00CE7610"/>
    <w:rsid w:val="00E07F62"/>
    <w:rsid w:val="00E32C1C"/>
    <w:rsid w:val="00EC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609BF"/>
  <w15:chartTrackingRefBased/>
  <w15:docId w15:val="{1E893824-DEC6-4C6E-B655-F62DD1BB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ohammadi</dc:creator>
  <cp:keywords/>
  <dc:description/>
  <cp:lastModifiedBy>Sana Mohammadi</cp:lastModifiedBy>
  <cp:revision>12</cp:revision>
  <dcterms:created xsi:type="dcterms:W3CDTF">2023-07-30T08:58:00Z</dcterms:created>
  <dcterms:modified xsi:type="dcterms:W3CDTF">2024-01-13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326cf10a7994d17b951e6e3d5a5d4d19a22da20a3f9cb8f34eae5862b6c4cf</vt:lpwstr>
  </property>
</Properties>
</file>